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1775D2" w:rsidP="0001436A">
      <w:pPr>
        <w:pStyle w:val="afd"/>
      </w:pPr>
      <w:r w:rsidRPr="001775D2">
        <w:t>Prediction of Mild Cognitive Impairment Conversion Using a Combination of Independent Component Analysis and the Cox Model</w:t>
      </w:r>
    </w:p>
    <w:p w:rsidR="002868E2" w:rsidRPr="00994A3D" w:rsidRDefault="001775D2" w:rsidP="0001436A">
      <w:pPr>
        <w:pStyle w:val="AuthorList"/>
      </w:pPr>
      <w:r w:rsidRPr="001775D2">
        <w:t>Ke Liu, Kewei Chen, Li Yao, Xiaojuan Guo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5540B" w:rsidRPr="0025540B">
        <w:rPr>
          <w:rFonts w:cs="Times New Roman"/>
        </w:rPr>
        <w:t>Xiaojuan Guo</w:t>
      </w:r>
      <w:r w:rsidR="00994A3D" w:rsidRPr="00994A3D">
        <w:rPr>
          <w:rFonts w:cs="Times New Roman"/>
        </w:rPr>
        <w:t xml:space="preserve">: </w:t>
      </w:r>
      <w:r w:rsidR="001775D2" w:rsidRPr="001775D2">
        <w:rPr>
          <w:rFonts w:cs="Times New Roman"/>
        </w:rPr>
        <w:t>gxj@bnu.edu</w:t>
      </w:r>
      <w:ins w:id="0" w:author="LK" w:date="2017-01-25T01:07:00Z">
        <w:r w:rsidR="00053B3D">
          <w:rPr>
            <w:rFonts w:cs="Times New Roman"/>
          </w:rPr>
          <w:t>.cn</w:t>
        </w:r>
      </w:ins>
      <w:bookmarkStart w:id="1" w:name="_GoBack"/>
      <w:bookmarkEnd w:id="1"/>
    </w:p>
    <w:p w:rsidR="00994A3D" w:rsidRPr="00994A3D" w:rsidRDefault="00654E8F" w:rsidP="001775D2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  <w:r w:rsidR="001775D2">
        <w:t xml:space="preserve"> 1</w:t>
      </w:r>
      <w:r w:rsidR="001775D2" w:rsidRPr="001775D2">
        <w:t xml:space="preserve"> </w:t>
      </w:r>
      <w:r w:rsidR="001775D2" w:rsidRPr="002A1F10">
        <w:rPr>
          <w:b w:val="0"/>
        </w:rPr>
        <w:t>IDs of 475 ADNI Subjects used in our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0"/>
        <w:gridCol w:w="1385"/>
        <w:gridCol w:w="570"/>
        <w:gridCol w:w="1387"/>
        <w:gridCol w:w="569"/>
        <w:gridCol w:w="1386"/>
        <w:gridCol w:w="569"/>
        <w:gridCol w:w="1386"/>
        <w:gridCol w:w="569"/>
        <w:gridCol w:w="1386"/>
      </w:tblGrid>
      <w:tr w:rsidR="001775D2" w:rsidRPr="001775D2" w:rsidTr="002A1F10">
        <w:trPr>
          <w:trHeight w:val="300"/>
        </w:trPr>
        <w:tc>
          <w:tcPr>
            <w:tcW w:w="2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/>
                <w:color w:val="000000"/>
                <w:sz w:val="22"/>
                <w:lang w:eastAsia="zh-CN"/>
              </w:rPr>
              <w:t>No.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/>
                <w:color w:val="000000"/>
                <w:sz w:val="22"/>
                <w:lang w:eastAsia="zh-CN"/>
              </w:rPr>
              <w:t>Subject ID</w:t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/>
                <w:color w:val="000000"/>
                <w:sz w:val="22"/>
                <w:lang w:eastAsia="zh-CN"/>
              </w:rPr>
              <w:t>No.</w:t>
            </w:r>
          </w:p>
        </w:tc>
        <w:tc>
          <w:tcPr>
            <w:tcW w:w="7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/>
                <w:color w:val="000000"/>
                <w:sz w:val="22"/>
                <w:lang w:eastAsia="zh-CN"/>
              </w:rPr>
              <w:t>Subject ID</w:t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/>
                <w:color w:val="000000"/>
                <w:sz w:val="22"/>
                <w:lang w:eastAsia="zh-CN"/>
              </w:rPr>
              <w:t>No.</w:t>
            </w:r>
          </w:p>
        </w:tc>
        <w:tc>
          <w:tcPr>
            <w:tcW w:w="7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/>
                <w:color w:val="000000"/>
                <w:sz w:val="22"/>
                <w:lang w:eastAsia="zh-CN"/>
              </w:rPr>
              <w:t>Subject ID</w:t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/>
                <w:color w:val="000000"/>
                <w:sz w:val="22"/>
                <w:lang w:eastAsia="zh-CN"/>
              </w:rPr>
              <w:t>No.</w:t>
            </w:r>
          </w:p>
        </w:tc>
        <w:tc>
          <w:tcPr>
            <w:tcW w:w="7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/>
                <w:color w:val="000000"/>
                <w:sz w:val="22"/>
                <w:lang w:eastAsia="zh-CN"/>
              </w:rPr>
              <w:t>Subject ID</w:t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/>
                <w:color w:val="000000"/>
                <w:sz w:val="22"/>
                <w:lang w:eastAsia="zh-CN"/>
              </w:rPr>
              <w:t>No.</w:t>
            </w:r>
          </w:p>
        </w:tc>
        <w:tc>
          <w:tcPr>
            <w:tcW w:w="7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/>
                <w:color w:val="000000"/>
                <w:sz w:val="22"/>
                <w:lang w:eastAsia="zh-CN"/>
              </w:rPr>
              <w:t>Subject ID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2_S_115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2_S_207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3_S_090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3_S_107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3_S_1122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5_S_05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5_S_239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7_S_069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7_S_239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9_S_1030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0_S_042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1_S_227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2_S_40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2_S_412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3_S_1186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4_S_218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8_S_008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8_S_215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1_S_017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1_S_0424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1_S_062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2_S_09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2_S_216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2_S_237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7_S_0408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7_S_104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9_S_12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1_S_086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2_S_07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2_S_2119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2_S_224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5_S_003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5_S_029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5_S_20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6_S_0673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6_S_094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6_S_237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7_S_015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7_S_037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7_S_1421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41_S_067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41_S_14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41_S_40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52_S_13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53_S_0389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53_S_091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53_S_239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57_S_046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67_S_219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5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67_S_2196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5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67_S_23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5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68_S_216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5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2_S_203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5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2_S_207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5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2_S_2083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5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2_S_209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5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2_S_21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5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2_S_216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5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3_S_07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6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3_S_2153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6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3_S_219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6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3_S_222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6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3_S_226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6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82_S_212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6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82_S_2307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6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94_S_223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6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94_S_236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6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98_S_01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6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99_S_005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7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99_S_0291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7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99_S_055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7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09_S_220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7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14_S_037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7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14_S_110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7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14_S_1118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7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16_S_03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7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3_S_010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7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3_S_205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7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3_S_236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8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6_S_0709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8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6_S_23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8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7_S_01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8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7_S_092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8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7_S_22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8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8_S_0135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8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8_S_013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8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8_S_020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8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8_S_020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8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8_S_022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9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8_S_0608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9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8_S_200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9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8_S_20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9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8_S_204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9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8_S_212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9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8_S_2130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9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8_S_222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9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9_S_12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9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0_S_028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9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0_S_237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0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7_S_0481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7_S_072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0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7_S_080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0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7_S_099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0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7_S_14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0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41_S_2333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0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53_S_210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0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53_S_214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0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941_S_20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0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2_S_126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1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2_S_4171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1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3_S_105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1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5_S_022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1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6_S_067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1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6_S_113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1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6_S_4515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1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7_S_010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7_S_012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7_S_034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9_S_43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9_S_4530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9_S_49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0_S_01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0_S_09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1_S_032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1_S_0362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1_S_08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1_S_128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1_S_43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2_S_103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2_S_4094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3_S_024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3_S_032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3_S_08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3_S_459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4_S_4058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4_S_407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4_S_426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4_S_466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6_S_458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4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8_S_0057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4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8_S_015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4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9_S_429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4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9_S_468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4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1_S_014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4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1_S_0231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46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1_S_4402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47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1_S_4857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48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2_S_1394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49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3_S_4035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50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3_S_4243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5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3_S_450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5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3_S_479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5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4_S_139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5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7_S_025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5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7_S_0461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lastRenderedPageBreak/>
              <w:t>156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7_S_4757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57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9_S_131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58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1_S_029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59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1_S_400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60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1_S_4042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6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1_S_420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6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2_S_02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6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2_S_097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6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3_S_05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6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3_S_0513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66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3_S_0567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67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3_S_0723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68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3_S_0906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69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5_S_0204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70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5_S_0997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71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5_S_4114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72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5_S_4414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73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5_S_4784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74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6_S_1135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75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6_S_1240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76</w:t>
            </w:r>
          </w:p>
        </w:tc>
        <w:tc>
          <w:tcPr>
            <w:tcW w:w="7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6_S_4430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77</w:t>
            </w:r>
          </w:p>
        </w:tc>
        <w:tc>
          <w:tcPr>
            <w:tcW w:w="7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6_S_4715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78</w:t>
            </w:r>
          </w:p>
        </w:tc>
        <w:tc>
          <w:tcPr>
            <w:tcW w:w="7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7_S_4015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79</w:t>
            </w:r>
          </w:p>
        </w:tc>
        <w:tc>
          <w:tcPr>
            <w:tcW w:w="7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7_S_4706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80</w:t>
            </w:r>
          </w:p>
        </w:tc>
        <w:tc>
          <w:tcPr>
            <w:tcW w:w="7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41_S_0314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8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41_S_054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8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41_S_101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8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41_S_14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8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41_S_142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8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52_S_0671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8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53_S_46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8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57_S_094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8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57_S_100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8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57_S_121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9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57_S_2398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9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57_S_488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9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62_S_129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9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67_S_49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9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68_S_224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9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68_S_2316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9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2_S_405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9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2_S_410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9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2_S_413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9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94_S_139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0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94_S_2216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94_S_416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0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98_S_204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0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99_S_005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0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00_S_089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0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00_S_0930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0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16_S_124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0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16_S_416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0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3_S_409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0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6_S_070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1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6_S_0865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1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6_S_107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1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6_S_44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1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6_S_450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1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6_S_467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1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6_S_4712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1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7_S_039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7_S_142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7_S_424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7_S_492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2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8_S_0947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2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8_S_104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2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0_S_028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2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0_S_425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2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0_S_44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0_S_4542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2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5_S_440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2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5_S_468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2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6_S_069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2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6_S_418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3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7_S_4596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3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7_S_48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3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41_S_442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3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941_S_129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3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941_S_13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3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53_S_4172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3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7_S_42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3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7_S_467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3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5_S_527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3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5_S_50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4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5_S_4954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4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5_S_486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4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5_S_467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4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5_S_465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4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1_S_513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4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0_S_5059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4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0_S_500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4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0_S_499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4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0_S_499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4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0_S_498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5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0_S_4982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5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0_S_497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5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0_S_473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5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0_S_46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5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0_S_464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5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0_S_4589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5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8_S_512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5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8_S_479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5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8_S_477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5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8_S_477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6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7_S_5095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6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7_S_506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6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7_S_50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6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7_S_505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6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7_S_502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6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7_S_4992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6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7_S_494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6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7_S_450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6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6_S_468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6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6_S_449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7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23_S_4526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7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16_S_473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7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16_S_462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7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16_S_433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7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16_S_420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7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16_S_4195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7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100_S_510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7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99_S_499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7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98_S_42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7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98_S_420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8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94_S_4737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8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82_S_518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8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3_S_485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8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0_S_471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8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0_S_469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8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68_S_4968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8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68_S_485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8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67_S_520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8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67_S_472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8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53_S_520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9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53_S_5070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9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52_S_506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9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51_S_500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9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7_S_487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9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7_S_477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9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7_S_4001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9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6_S_521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9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6_S_51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9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6_S_506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29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6_S_489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0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6_S_4820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5_S_478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0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3_S_508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0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3_S_501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0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3_S_50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0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2_S_4755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0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1_S_40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0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7_S_496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0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7_S_496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0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7_S_480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1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7_S_4801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1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4_S_505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1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4_S_428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1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4_S_422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1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3_S_524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1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3_S_5120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1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3_S_450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1_S_49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1_S_47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9_S_501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2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9_S_5012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2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9_S_454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2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9_S_447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2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9_S_425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2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6_S_525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6_S_5057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2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6_S_488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2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6_S_459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2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6_S_458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2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6_S_435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3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6_S_4009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3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4_S_46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3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3_S_507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3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1_S_49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3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1_S_490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3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1_S_4845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3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1_S_482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3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9_S_503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3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9_S_502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3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7_S_519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4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7_S_4911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4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7_S_456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4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6_S_486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4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6_S_45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4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6_S_419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4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6_S_4153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4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5_S_511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4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5_S_503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4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5_S_491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4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5_S_470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5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3_S_5187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5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3_S_516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5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3_S_437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5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3_S_415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5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3_S_41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5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2_S_5018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5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2_S_029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5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2_S_04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5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2_S_068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5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2_S_12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6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2_S_1280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6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2_S_42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6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2_S_422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6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2_S_426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6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2_S_427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6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3_S_0981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6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3_S_408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6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3_S_411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6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3_S_428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6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3_S_435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7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3_S_4555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71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3_S_4644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72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3_S_4872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73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3_S_4900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74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5_S_0553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75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6_S_0498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76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6_S_444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77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6_S_448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78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7_S_120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79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7_S_438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8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7_S_4488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lastRenderedPageBreak/>
              <w:t>381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7_S_451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82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7_S_462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83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7_S_4637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84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9_S_075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85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9_S_0842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86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9_S_4388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87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09_S_4612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88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0_S_4345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89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1_S_0021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90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1_S_0023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91</w:t>
            </w:r>
          </w:p>
        </w:tc>
        <w:tc>
          <w:tcPr>
            <w:tcW w:w="7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1_S_4105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92</w:t>
            </w:r>
          </w:p>
        </w:tc>
        <w:tc>
          <w:tcPr>
            <w:tcW w:w="7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1_S_4120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93</w:t>
            </w:r>
          </w:p>
        </w:tc>
        <w:tc>
          <w:tcPr>
            <w:tcW w:w="7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1_S_4222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94</w:t>
            </w:r>
          </w:p>
        </w:tc>
        <w:tc>
          <w:tcPr>
            <w:tcW w:w="7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1_S_4278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95</w:t>
            </w:r>
          </w:p>
        </w:tc>
        <w:tc>
          <w:tcPr>
            <w:tcW w:w="7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2_S_4026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9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2_S_454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9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3_S_457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9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3_S_458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39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3_S_46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0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4_S_4080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4_S_409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0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4_S_440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0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4_S_457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0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4_S_457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0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6_S_4121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0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6_S_463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0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6_S_468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0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6_S_495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0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6_S_495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1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8_S_0055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1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8_S_434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1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8_S_439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1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8_S_440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1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9_S_436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1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19_S_4835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1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1_S_098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1_S_425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1_S_433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1_S_442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2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1_S_4558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2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2_S_013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2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2_S_417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2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2_S_419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2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2_S_42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2_S_4291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2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2_S_432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2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3_S_092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2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3_S_119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2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3_S_402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3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3_S_4164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3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3_S_444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3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4_S_408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3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4_S_41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3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9_S_427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3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9_S_4290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3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29_S_465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3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1_S_06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3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1_S_402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3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1_S_403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4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2_S_0479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4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2_S_434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4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2_S_438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4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2_S_442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4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2_S_492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3_S_0920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4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3_S_10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4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3_S_417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4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3_S_417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4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3_S_450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5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5_S_4082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5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5_S_446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5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7_S_402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5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37_S_441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5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41_S_403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5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41_S_4060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5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41_S_420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5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41_S_442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5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67_S_025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5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0_S_485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6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0_S_5040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6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2_S_03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6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2_S_410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6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3_S_008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6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3_S_03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6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3_S_4382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66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3_S_4393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67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3_S_4559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68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3_S_4739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69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73_S_4762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70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82_S_4090</w:t>
            </w:r>
          </w:p>
        </w:tc>
      </w:tr>
      <w:tr w:rsidR="001775D2" w:rsidRPr="001775D2" w:rsidTr="002A1F10">
        <w:trPr>
          <w:trHeight w:val="288"/>
        </w:trPr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7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82_S_420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7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82_S_422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7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82_S_433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7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82_S_442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47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5D2" w:rsidRPr="001775D2" w:rsidRDefault="001775D2" w:rsidP="001775D2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75D2">
              <w:rPr>
                <w:rFonts w:eastAsia="宋体" w:cs="Times New Roman" w:hint="eastAsia"/>
                <w:color w:val="000000"/>
                <w:sz w:val="22"/>
                <w:lang w:eastAsia="zh-CN"/>
              </w:rPr>
              <w:t>094_S_4234</w:t>
            </w:r>
          </w:p>
        </w:tc>
      </w:tr>
    </w:tbl>
    <w:p w:rsidR="00DE23E8" w:rsidRPr="002A1F10" w:rsidRDefault="002A1F10" w:rsidP="002A1F10">
      <w:pPr>
        <w:adjustRightInd w:val="0"/>
        <w:snapToGrid w:val="0"/>
        <w:spacing w:after="0"/>
        <w:rPr>
          <w:rFonts w:cs="Times New Roman"/>
          <w:sz w:val="21"/>
        </w:rPr>
      </w:pPr>
      <w:r w:rsidRPr="00B008CD">
        <w:rPr>
          <w:rFonts w:cs="Times New Roman" w:hint="eastAsia"/>
          <w:sz w:val="21"/>
        </w:rPr>
        <w:t xml:space="preserve">* </w:t>
      </w:r>
      <w:r w:rsidRPr="0043238C">
        <w:rPr>
          <w:rFonts w:cs="Times New Roman"/>
          <w:color w:val="000000"/>
          <w:sz w:val="21"/>
        </w:rPr>
        <w:t>No.</w:t>
      </w:r>
      <w:r w:rsidRPr="00B008CD">
        <w:rPr>
          <w:rFonts w:cs="Times New Roman"/>
          <w:color w:val="000000"/>
          <w:sz w:val="21"/>
        </w:rPr>
        <w:t xml:space="preserve">1 – 108: MCI-nc group; </w:t>
      </w:r>
      <w:r w:rsidRPr="0043238C">
        <w:rPr>
          <w:rFonts w:cs="Times New Roman"/>
          <w:color w:val="000000"/>
          <w:sz w:val="21"/>
        </w:rPr>
        <w:t>No.</w:t>
      </w:r>
      <w:r w:rsidRPr="00B008CD">
        <w:rPr>
          <w:rFonts w:cs="Times New Roman"/>
          <w:color w:val="000000"/>
          <w:sz w:val="21"/>
        </w:rPr>
        <w:t xml:space="preserve">109 – 234: MCI-c group; </w:t>
      </w:r>
      <w:r w:rsidRPr="0043238C">
        <w:rPr>
          <w:rFonts w:cs="Times New Roman"/>
          <w:color w:val="000000"/>
          <w:sz w:val="21"/>
        </w:rPr>
        <w:t>No.</w:t>
      </w:r>
      <w:r w:rsidRPr="00B008CD">
        <w:rPr>
          <w:rFonts w:cs="Times New Roman"/>
          <w:color w:val="000000"/>
          <w:sz w:val="21"/>
        </w:rPr>
        <w:t xml:space="preserve">235 – 355: AD group; </w:t>
      </w:r>
      <w:r w:rsidRPr="0043238C">
        <w:rPr>
          <w:rFonts w:cs="Times New Roman"/>
          <w:color w:val="000000"/>
          <w:sz w:val="21"/>
        </w:rPr>
        <w:t>No.</w:t>
      </w:r>
      <w:r w:rsidRPr="00B008CD">
        <w:rPr>
          <w:rFonts w:cs="Times New Roman"/>
          <w:color w:val="000000"/>
          <w:sz w:val="21"/>
        </w:rPr>
        <w:t>356 – 475: NC group</w:t>
      </w:r>
    </w:p>
    <w:sectPr w:rsidR="00DE23E8" w:rsidRPr="002A1F10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07D0" w:rsidRDefault="006507D0" w:rsidP="00117666">
      <w:pPr>
        <w:spacing w:after="0"/>
      </w:pPr>
      <w:r>
        <w:separator/>
      </w:r>
    </w:p>
  </w:endnote>
  <w:endnote w:type="continuationSeparator" w:id="0">
    <w:p w:rsidR="006507D0" w:rsidRDefault="006507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3B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53B3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3B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53B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07D0" w:rsidRDefault="006507D0" w:rsidP="00117666">
      <w:pPr>
        <w:spacing w:after="0"/>
      </w:pPr>
      <w:r>
        <w:separator/>
      </w:r>
    </w:p>
  </w:footnote>
  <w:footnote w:type="continuationSeparator" w:id="0">
    <w:p w:rsidR="006507D0" w:rsidRDefault="006507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B64AFB"/>
    <w:multiLevelType w:val="hybridMultilevel"/>
    <w:tmpl w:val="436259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K">
    <w15:presenceInfo w15:providerId="None" w15:userId="L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40B"/>
    <w:rsid w:val="0001436A"/>
    <w:rsid w:val="00034304"/>
    <w:rsid w:val="00035434"/>
    <w:rsid w:val="00052A14"/>
    <w:rsid w:val="00053B3D"/>
    <w:rsid w:val="00077D53"/>
    <w:rsid w:val="00105FD9"/>
    <w:rsid w:val="00117666"/>
    <w:rsid w:val="001549D3"/>
    <w:rsid w:val="00160065"/>
    <w:rsid w:val="001775D2"/>
    <w:rsid w:val="00177D84"/>
    <w:rsid w:val="0025540B"/>
    <w:rsid w:val="00267D18"/>
    <w:rsid w:val="002868E2"/>
    <w:rsid w:val="002869C3"/>
    <w:rsid w:val="002936E4"/>
    <w:rsid w:val="002A1F10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07D0"/>
    <w:rsid w:val="00654E8F"/>
    <w:rsid w:val="00660D05"/>
    <w:rsid w:val="006820B1"/>
    <w:rsid w:val="006B7D14"/>
    <w:rsid w:val="00701727"/>
    <w:rsid w:val="0070566C"/>
    <w:rsid w:val="00714C50"/>
    <w:rsid w:val="00725A7D"/>
    <w:rsid w:val="007437DA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6813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FB5C013-8EB1-4CCB-9182-50368A9C3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9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uiPriority w:val="9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uiPriority w:val="99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numbering" w:customStyle="1" w:styleId="10">
    <w:name w:val="无列表1"/>
    <w:next w:val="a3"/>
    <w:uiPriority w:val="99"/>
    <w:semiHidden/>
    <w:unhideWhenUsed/>
    <w:rsid w:val="001775D2"/>
  </w:style>
  <w:style w:type="paragraph" w:customStyle="1" w:styleId="tabletitle">
    <w:name w:val="table title"/>
    <w:basedOn w:val="a0"/>
    <w:next w:val="a0"/>
    <w:uiPriority w:val="99"/>
    <w:rsid w:val="001775D2"/>
    <w:pPr>
      <w:keepNext/>
      <w:keepLines/>
      <w:spacing w:before="240" w:after="120"/>
      <w:jc w:val="both"/>
    </w:pPr>
    <w:rPr>
      <w:rFonts w:ascii="Times" w:eastAsia="宋体" w:hAnsi="Times" w:cs="Times"/>
      <w:sz w:val="18"/>
      <w:szCs w:val="18"/>
      <w:lang w:val="de-DE" w:eastAsia="de-DE"/>
    </w:rPr>
  </w:style>
  <w:style w:type="character" w:styleId="afe">
    <w:name w:val="Placeholder Text"/>
    <w:uiPriority w:val="99"/>
    <w:semiHidden/>
    <w:rsid w:val="001775D2"/>
    <w:rPr>
      <w:color w:val="808080"/>
    </w:rPr>
  </w:style>
  <w:style w:type="paragraph" w:customStyle="1" w:styleId="equation">
    <w:name w:val="equation"/>
    <w:basedOn w:val="a0"/>
    <w:next w:val="a0"/>
    <w:uiPriority w:val="99"/>
    <w:rsid w:val="001775D2"/>
    <w:pPr>
      <w:tabs>
        <w:tab w:val="left" w:pos="6237"/>
      </w:tabs>
      <w:spacing w:after="120"/>
      <w:ind w:left="227" w:firstLine="227"/>
      <w:jc w:val="center"/>
    </w:pPr>
    <w:rPr>
      <w:rFonts w:ascii="Times" w:eastAsia="宋体" w:hAnsi="Times" w:cs="Times"/>
      <w:sz w:val="20"/>
      <w:szCs w:val="20"/>
      <w:lang w:eastAsia="de-DE"/>
    </w:rPr>
  </w:style>
  <w:style w:type="paragraph" w:customStyle="1" w:styleId="p1a">
    <w:name w:val="p1a"/>
    <w:basedOn w:val="a0"/>
    <w:next w:val="a0"/>
    <w:link w:val="p1aZchn"/>
    <w:uiPriority w:val="99"/>
    <w:rsid w:val="001775D2"/>
    <w:pPr>
      <w:spacing w:before="0" w:after="0"/>
      <w:jc w:val="both"/>
    </w:pPr>
    <w:rPr>
      <w:rFonts w:ascii="Times" w:eastAsia="宋体" w:hAnsi="Times" w:cs="Times"/>
      <w:sz w:val="20"/>
      <w:szCs w:val="20"/>
      <w:lang w:eastAsia="de-DE"/>
    </w:rPr>
  </w:style>
  <w:style w:type="character" w:customStyle="1" w:styleId="p1aZchn">
    <w:name w:val="p1a Zchn"/>
    <w:link w:val="p1a"/>
    <w:uiPriority w:val="99"/>
    <w:locked/>
    <w:rsid w:val="001775D2"/>
    <w:rPr>
      <w:rFonts w:ascii="Times" w:eastAsia="宋体" w:hAnsi="Times" w:cs="Times"/>
      <w:sz w:val="20"/>
      <w:szCs w:val="20"/>
      <w:lang w:eastAsia="de-DE"/>
    </w:rPr>
  </w:style>
  <w:style w:type="paragraph" w:customStyle="1" w:styleId="xl65">
    <w:name w:val="xl65"/>
    <w:basedOn w:val="a0"/>
    <w:rsid w:val="001775D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H:\liuke-work\03-liuke\20161117response1\121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uthor's Proof</StageName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D667437-7B1F-47DE-B51A-9035AC959DC8}"/>
</file>

<file path=customXml/itemProps2.xml><?xml version="1.0" encoding="utf-8"?>
<ds:datastoreItem xmlns:ds="http://schemas.openxmlformats.org/officeDocument/2006/customXml" ds:itemID="{6FD8B583-36ED-4318-8C1A-77AE95A38AFC}"/>
</file>

<file path=customXml/itemProps3.xml><?xml version="1.0" encoding="utf-8"?>
<ds:datastoreItem xmlns:ds="http://schemas.openxmlformats.org/officeDocument/2006/customXml" ds:itemID="{41CC2356-CB18-47CB-8A4E-3CBDCFA80B13}"/>
</file>

<file path=customXml/itemProps4.xml><?xml version="1.0" encoding="utf-8"?>
<ds:datastoreItem xmlns:ds="http://schemas.openxmlformats.org/officeDocument/2006/customXml" ds:itemID="{ACC6FEA7-76B4-47D0-969D-BB6AFBE2EFB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1132</Words>
  <Characters>645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 Liu</dc:creator>
  <cp:lastModifiedBy>LK</cp:lastModifiedBy>
  <cp:revision>2</cp:revision>
  <cp:lastPrinted>2013-10-03T12:51:00Z</cp:lastPrinted>
  <dcterms:created xsi:type="dcterms:W3CDTF">2016-12-19T02:16:00Z</dcterms:created>
  <dcterms:modified xsi:type="dcterms:W3CDTF">2017-01-24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